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5CA5" w:rsidRPr="00F7283C" w:rsidRDefault="00365CA5" w:rsidP="005827EC">
      <w:pPr>
        <w:spacing w:after="0" w:line="240" w:lineRule="auto"/>
        <w:ind w:left="-426" w:right="-421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F7283C">
        <w:rPr>
          <w:rFonts w:ascii="Times New Roman" w:hAnsi="Times New Roman"/>
          <w:b/>
          <w:sz w:val="24"/>
          <w:szCs w:val="24"/>
          <w:lang w:val="en-US"/>
        </w:rPr>
        <w:t>Supplementary Table 3</w:t>
      </w:r>
      <w:r w:rsidRPr="00F7283C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F7283C">
        <w:rPr>
          <w:rFonts w:ascii="Times New Roman" w:hAnsi="Times New Roman"/>
          <w:b/>
          <w:sz w:val="24"/>
          <w:szCs w:val="24"/>
          <w:lang w:val="en-US"/>
        </w:rPr>
        <w:t>Pri</w:t>
      </w:r>
      <w:r w:rsidR="008B371E" w:rsidRPr="00F7283C">
        <w:rPr>
          <w:rFonts w:ascii="Times New Roman" w:hAnsi="Times New Roman"/>
          <w:b/>
          <w:sz w:val="24"/>
          <w:szCs w:val="24"/>
          <w:lang w:val="en-US"/>
        </w:rPr>
        <w:t xml:space="preserve">mers and conditions used for </w:t>
      </w:r>
      <w:r w:rsidRPr="00F7283C">
        <w:rPr>
          <w:rFonts w:ascii="Times New Roman" w:hAnsi="Times New Roman"/>
          <w:b/>
          <w:sz w:val="24"/>
          <w:szCs w:val="24"/>
          <w:lang w:val="en-US"/>
        </w:rPr>
        <w:t>RT-</w:t>
      </w:r>
      <w:r w:rsidR="00A86ADF" w:rsidRPr="00F7283C">
        <w:rPr>
          <w:rFonts w:ascii="Times New Roman" w:hAnsi="Times New Roman"/>
          <w:b/>
          <w:sz w:val="24"/>
          <w:szCs w:val="24"/>
          <w:lang w:val="en-US"/>
        </w:rPr>
        <w:t>sq</w:t>
      </w:r>
      <w:r w:rsidRPr="00F7283C">
        <w:rPr>
          <w:rFonts w:ascii="Times New Roman" w:hAnsi="Times New Roman"/>
          <w:b/>
          <w:sz w:val="24"/>
          <w:szCs w:val="24"/>
          <w:lang w:val="en-US"/>
        </w:rPr>
        <w:t>PCR</w:t>
      </w:r>
      <w:r w:rsidR="008B371E" w:rsidRPr="00F7283C">
        <w:rPr>
          <w:rFonts w:ascii="Times New Roman" w:hAnsi="Times New Roman"/>
          <w:b/>
          <w:sz w:val="24"/>
          <w:szCs w:val="24"/>
          <w:lang w:val="en-US"/>
        </w:rPr>
        <w:t xml:space="preserve"> and RT-</w:t>
      </w:r>
      <w:r w:rsidR="00A86ADF" w:rsidRPr="00F7283C">
        <w:rPr>
          <w:rFonts w:ascii="Times New Roman" w:hAnsi="Times New Roman"/>
          <w:b/>
          <w:sz w:val="24"/>
          <w:szCs w:val="24"/>
          <w:lang w:val="en-US"/>
        </w:rPr>
        <w:t>q</w:t>
      </w:r>
      <w:r w:rsidR="008B371E" w:rsidRPr="00F7283C">
        <w:rPr>
          <w:rFonts w:ascii="Times New Roman" w:hAnsi="Times New Roman"/>
          <w:b/>
          <w:sz w:val="24"/>
          <w:szCs w:val="24"/>
          <w:lang w:val="en-US"/>
        </w:rPr>
        <w:t>PCR</w:t>
      </w:r>
      <w:r w:rsidRPr="00F7283C">
        <w:rPr>
          <w:rFonts w:ascii="Times New Roman" w:hAnsi="Times New Roman"/>
          <w:b/>
          <w:sz w:val="24"/>
          <w:szCs w:val="24"/>
          <w:lang w:val="en-US"/>
        </w:rPr>
        <w:t>.</w:t>
      </w:r>
    </w:p>
    <w:p w:rsidR="004A5B6C" w:rsidRPr="00F7283C" w:rsidRDefault="00DE5EAD" w:rsidP="005827EC">
      <w:pPr>
        <w:spacing w:after="0" w:line="240" w:lineRule="auto"/>
        <w:ind w:left="-426" w:right="-421"/>
        <w:jc w:val="both"/>
        <w:rPr>
          <w:rFonts w:ascii="Times New Roman" w:hAnsi="Times New Roman"/>
          <w:sz w:val="24"/>
          <w:szCs w:val="24"/>
          <w:lang w:val="en-US"/>
        </w:rPr>
      </w:pPr>
      <w:r w:rsidRPr="00F7283C">
        <w:rPr>
          <w:rFonts w:ascii="Times New Roman" w:hAnsi="Times New Roman"/>
          <w:sz w:val="24"/>
          <w:szCs w:val="24"/>
          <w:lang w:val="en-US"/>
        </w:rPr>
        <w:t># Annealing</w:t>
      </w:r>
      <w:r w:rsidR="004A5B6C" w:rsidRPr="00F7283C">
        <w:rPr>
          <w:rFonts w:ascii="Times New Roman" w:hAnsi="Times New Roman"/>
          <w:sz w:val="24"/>
          <w:szCs w:val="24"/>
          <w:lang w:val="en-US"/>
        </w:rPr>
        <w:t xml:space="preserve"> temperature used for each pair of primers.</w:t>
      </w:r>
    </w:p>
    <w:p w:rsidR="004A5B6C" w:rsidRPr="00F7283C" w:rsidRDefault="004A5B6C" w:rsidP="005827EC">
      <w:pPr>
        <w:spacing w:after="0" w:line="240" w:lineRule="auto"/>
        <w:ind w:left="-426" w:right="-421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F7283C">
        <w:rPr>
          <w:rFonts w:ascii="Times New Roman" w:hAnsi="Times New Roman"/>
          <w:sz w:val="24"/>
          <w:szCs w:val="24"/>
          <w:lang w:val="en-US"/>
        </w:rPr>
        <w:t xml:space="preserve">* For each pair of primers the optimal cycle number was selected from a linear amplification range using the following conditions: </w:t>
      </w:r>
      <w:r w:rsidR="001A648F" w:rsidRPr="00F7283C">
        <w:rPr>
          <w:rFonts w:ascii="Times New Roman" w:hAnsi="Times New Roman"/>
          <w:bCs/>
          <w:sz w:val="24"/>
          <w:szCs w:val="24"/>
          <w:lang w:val="en-US"/>
        </w:rPr>
        <w:t xml:space="preserve">2 </w:t>
      </w:r>
      <w:r w:rsidRPr="00F7283C">
        <w:rPr>
          <w:rFonts w:ascii="Times New Roman" w:hAnsi="Times New Roman"/>
          <w:bCs/>
          <w:sz w:val="24"/>
          <w:szCs w:val="24"/>
        </w:rPr>
        <w:t>μ</w:t>
      </w:r>
      <w:r w:rsidRPr="00F7283C">
        <w:rPr>
          <w:rFonts w:ascii="Times New Roman" w:hAnsi="Times New Roman"/>
          <w:bCs/>
          <w:sz w:val="24"/>
          <w:szCs w:val="24"/>
          <w:lang w:val="en-US"/>
        </w:rPr>
        <w:t xml:space="preserve">g RNA, </w:t>
      </w:r>
      <w:r w:rsidR="001A648F" w:rsidRPr="00F7283C">
        <w:rPr>
          <w:rFonts w:ascii="Times New Roman" w:hAnsi="Times New Roman"/>
          <w:bCs/>
          <w:sz w:val="24"/>
          <w:szCs w:val="24"/>
          <w:lang w:val="en-US"/>
        </w:rPr>
        <w:t xml:space="preserve">1 </w:t>
      </w:r>
      <w:r w:rsidR="001A648F" w:rsidRPr="00F7283C">
        <w:rPr>
          <w:rFonts w:ascii="Times New Roman" w:hAnsi="Times New Roman"/>
          <w:bCs/>
          <w:sz w:val="24"/>
          <w:szCs w:val="24"/>
        </w:rPr>
        <w:t>μ</w:t>
      </w:r>
      <w:r w:rsidR="001A648F" w:rsidRPr="00F7283C">
        <w:rPr>
          <w:rFonts w:ascii="Times New Roman" w:hAnsi="Times New Roman"/>
          <w:bCs/>
          <w:sz w:val="24"/>
          <w:szCs w:val="24"/>
          <w:lang w:val="en-US"/>
        </w:rPr>
        <w:t xml:space="preserve">g </w:t>
      </w:r>
      <w:r w:rsidRPr="00F7283C">
        <w:rPr>
          <w:rFonts w:ascii="Times New Roman" w:hAnsi="Times New Roman"/>
          <w:bCs/>
          <w:sz w:val="24"/>
          <w:szCs w:val="24"/>
          <w:lang w:val="en-US"/>
        </w:rPr>
        <w:t xml:space="preserve">random hexamer primers, 200 U M-MLV reverse transcriptase for cDNA synthesis; 1 µl cDNA, 10 µM primer, </w:t>
      </w:r>
      <w:r w:rsidR="001A648F" w:rsidRPr="00F7283C">
        <w:rPr>
          <w:rFonts w:ascii="Times New Roman" w:hAnsi="Times New Roman"/>
          <w:bCs/>
          <w:sz w:val="24"/>
          <w:szCs w:val="24"/>
          <w:lang w:val="en-US"/>
        </w:rPr>
        <w:t xml:space="preserve">20 </w:t>
      </w:r>
      <w:r w:rsidRPr="00F7283C">
        <w:rPr>
          <w:rFonts w:ascii="Times New Roman" w:hAnsi="Times New Roman"/>
          <w:bCs/>
          <w:sz w:val="24"/>
          <w:szCs w:val="24"/>
          <w:lang w:val="en-US"/>
        </w:rPr>
        <w:t xml:space="preserve">µl final volume for PCR. The </w:t>
      </w:r>
      <w:r w:rsidR="003461BE" w:rsidRPr="00F7283C">
        <w:rPr>
          <w:rFonts w:ascii="Times New Roman" w:hAnsi="Times New Roman"/>
          <w:bCs/>
          <w:sz w:val="24"/>
          <w:szCs w:val="24"/>
          <w:lang w:val="en-US"/>
        </w:rPr>
        <w:t xml:space="preserve">housekeeping gene </w:t>
      </w:r>
      <w:r w:rsidRPr="00F7283C">
        <w:rPr>
          <w:rFonts w:ascii="Times New Roman" w:hAnsi="Times New Roman"/>
          <w:bCs/>
          <w:i/>
          <w:sz w:val="24"/>
          <w:szCs w:val="24"/>
          <w:lang w:val="en-US"/>
        </w:rPr>
        <w:t>GapC</w:t>
      </w:r>
      <w:r w:rsidRPr="00F7283C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3461BE" w:rsidRPr="00F7283C">
        <w:rPr>
          <w:rFonts w:ascii="Times New Roman" w:hAnsi="Times New Roman"/>
          <w:bCs/>
          <w:sz w:val="24"/>
          <w:szCs w:val="24"/>
          <w:lang w:val="en-US"/>
        </w:rPr>
        <w:t xml:space="preserve">was </w:t>
      </w:r>
      <w:r w:rsidRPr="00F7283C">
        <w:rPr>
          <w:rFonts w:ascii="Times New Roman" w:hAnsi="Times New Roman"/>
          <w:bCs/>
          <w:sz w:val="24"/>
          <w:szCs w:val="24"/>
          <w:lang w:val="en-US"/>
        </w:rPr>
        <w:t>used as internal control.</w:t>
      </w:r>
    </w:p>
    <w:p w:rsidR="00365CA5" w:rsidRPr="00F7283C" w:rsidRDefault="00365CA5" w:rsidP="00365CA5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aconcuadrcula"/>
        <w:tblW w:w="8778" w:type="dxa"/>
        <w:jc w:val="center"/>
        <w:tblInd w:w="-11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/>
      </w:tblPr>
      <w:tblGrid>
        <w:gridCol w:w="1971"/>
        <w:gridCol w:w="5376"/>
        <w:gridCol w:w="527"/>
        <w:gridCol w:w="904"/>
      </w:tblGrid>
      <w:tr w:rsidR="00DE5EAD" w:rsidRPr="00F7283C" w:rsidTr="00DE5EAD">
        <w:trPr>
          <w:trHeight w:val="616"/>
          <w:jc w:val="center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5CA5" w:rsidRPr="00F7283C" w:rsidRDefault="00365CA5" w:rsidP="007C4B9F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/>
                <w:bCs/>
                <w:sz w:val="24"/>
                <w:szCs w:val="24"/>
              </w:rPr>
              <w:t>Gene</w:t>
            </w:r>
          </w:p>
          <w:p w:rsidR="00365CA5" w:rsidRPr="00F7283C" w:rsidRDefault="00365CA5" w:rsidP="007C4B9F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/>
                <w:bCs/>
                <w:sz w:val="24"/>
                <w:szCs w:val="24"/>
              </w:rPr>
              <w:t>(AGI Nº)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5CA5" w:rsidRPr="00F7283C" w:rsidRDefault="00365CA5" w:rsidP="004A5B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/>
                <w:bCs/>
                <w:sz w:val="24"/>
                <w:szCs w:val="24"/>
              </w:rPr>
              <w:t>Primers</w:t>
            </w:r>
          </w:p>
          <w:p w:rsidR="00365CA5" w:rsidRPr="00F7283C" w:rsidRDefault="00365CA5" w:rsidP="004A5B6C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5CA5" w:rsidRPr="00F7283C" w:rsidRDefault="00C73080" w:rsidP="004A5B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/>
                <w:bCs/>
                <w:sz w:val="24"/>
                <w:szCs w:val="24"/>
              </w:rPr>
              <w:t>Ta</w:t>
            </w:r>
            <w:r w:rsidR="00365CA5" w:rsidRPr="00F7283C">
              <w:rPr>
                <w:rFonts w:ascii="Times New Roman" w:hAnsi="Times New Roman"/>
                <w:b/>
                <w:sz w:val="24"/>
                <w:szCs w:val="24"/>
              </w:rPr>
              <w:t>#</w:t>
            </w:r>
          </w:p>
          <w:p w:rsidR="00365CA5" w:rsidRPr="00F7283C" w:rsidRDefault="00365CA5" w:rsidP="004A5B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/>
                <w:bCs/>
                <w:sz w:val="24"/>
                <w:szCs w:val="24"/>
              </w:rPr>
              <w:t>(ºC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5CA5" w:rsidRPr="00F7283C" w:rsidRDefault="00365CA5" w:rsidP="004A5B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/>
                <w:bCs/>
                <w:sz w:val="24"/>
                <w:szCs w:val="24"/>
              </w:rPr>
              <w:t>Cycles*</w:t>
            </w:r>
          </w:p>
          <w:p w:rsidR="00365CA5" w:rsidRPr="00F7283C" w:rsidRDefault="00365CA5" w:rsidP="004A5B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DE5EAD" w:rsidRPr="00F7283C" w:rsidTr="00DE5EAD">
        <w:trPr>
          <w:trHeight w:val="454"/>
          <w:jc w:val="center"/>
        </w:trPr>
        <w:tc>
          <w:tcPr>
            <w:tcW w:w="1977" w:type="dxa"/>
            <w:vMerge w:val="restart"/>
            <w:tcBorders>
              <w:top w:val="single" w:sz="4" w:space="0" w:color="auto"/>
            </w:tcBorders>
            <w:vAlign w:val="center"/>
          </w:tcPr>
          <w:p w:rsidR="004D4FCF" w:rsidRPr="00F7283C" w:rsidRDefault="00365CA5" w:rsidP="004D4FCF">
            <w:pPr>
              <w:spacing w:before="60" w:after="0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ProDH1 </w:t>
            </w:r>
          </w:p>
          <w:p w:rsidR="00365CA5" w:rsidRPr="00F7283C" w:rsidRDefault="00365CA5" w:rsidP="004D4FCF">
            <w:pPr>
              <w:spacing w:before="60" w:after="0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(At3g30775) 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Fw: 5´-TGATGGAGAAAGCATCAAACGG-3´</w:t>
            </w:r>
          </w:p>
        </w:tc>
        <w:tc>
          <w:tcPr>
            <w:tcW w:w="510" w:type="dxa"/>
            <w:vMerge w:val="restart"/>
            <w:tcBorders>
              <w:top w:val="single" w:sz="4" w:space="0" w:color="auto"/>
            </w:tcBorders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60</w:t>
            </w:r>
          </w:p>
        </w:tc>
        <w:tc>
          <w:tcPr>
            <w:tcW w:w="904" w:type="dxa"/>
            <w:vMerge w:val="restart"/>
            <w:tcBorders>
              <w:top w:val="single" w:sz="4" w:space="0" w:color="auto"/>
            </w:tcBorders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31</w:t>
            </w:r>
          </w:p>
        </w:tc>
      </w:tr>
      <w:tr w:rsidR="00DE5EAD" w:rsidRPr="00F7283C" w:rsidTr="00DE5EAD">
        <w:trPr>
          <w:trHeight w:val="454"/>
          <w:jc w:val="center"/>
        </w:trPr>
        <w:tc>
          <w:tcPr>
            <w:tcW w:w="1977" w:type="dxa"/>
            <w:vMerge/>
            <w:vAlign w:val="center"/>
          </w:tcPr>
          <w:p w:rsidR="00365CA5" w:rsidRPr="00F7283C" w:rsidRDefault="00365CA5" w:rsidP="004D4FCF">
            <w:pPr>
              <w:spacing w:before="60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5387" w:type="dxa"/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Rv: 5´-TCTCCTCTTAAGTTCCATCCTC-3´</w:t>
            </w:r>
          </w:p>
        </w:tc>
        <w:tc>
          <w:tcPr>
            <w:tcW w:w="510" w:type="dxa"/>
            <w:vMerge/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4" w:type="dxa"/>
            <w:vMerge/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DE5EAD" w:rsidRPr="00F7283C" w:rsidTr="00DE5EAD">
        <w:trPr>
          <w:trHeight w:val="454"/>
          <w:jc w:val="center"/>
        </w:trPr>
        <w:tc>
          <w:tcPr>
            <w:tcW w:w="1977" w:type="dxa"/>
            <w:vMerge w:val="restart"/>
            <w:vAlign w:val="center"/>
          </w:tcPr>
          <w:p w:rsidR="004D4FCF" w:rsidRPr="00F7283C" w:rsidRDefault="00365CA5" w:rsidP="004D4FCF">
            <w:pPr>
              <w:spacing w:before="60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i/>
                <w:sz w:val="24"/>
                <w:szCs w:val="24"/>
              </w:rPr>
              <w:t>ProDH2</w:t>
            </w:r>
          </w:p>
          <w:p w:rsidR="00365CA5" w:rsidRPr="00F7283C" w:rsidRDefault="00365CA5" w:rsidP="004D4FCF">
            <w:pPr>
              <w:spacing w:before="60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i/>
                <w:sz w:val="24"/>
                <w:szCs w:val="24"/>
              </w:rPr>
              <w:t>(At5g38710)</w:t>
            </w:r>
          </w:p>
        </w:tc>
        <w:tc>
          <w:tcPr>
            <w:tcW w:w="5387" w:type="dxa"/>
            <w:vAlign w:val="center"/>
          </w:tcPr>
          <w:p w:rsidR="00365CA5" w:rsidRPr="00F7283C" w:rsidRDefault="00365CA5" w:rsidP="00DE5EAD">
            <w:pPr>
              <w:spacing w:before="6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Fw: 5´-</w:t>
            </w:r>
            <w:r w:rsidRPr="00F7283C">
              <w:rPr>
                <w:rFonts w:ascii="Times New Roman" w:hAnsi="Times New Roman"/>
                <w:sz w:val="24"/>
                <w:szCs w:val="24"/>
              </w:rPr>
              <w:t>CGTCGAAGCTGCTAAAACCCT-3´</w:t>
            </w:r>
          </w:p>
        </w:tc>
        <w:tc>
          <w:tcPr>
            <w:tcW w:w="510" w:type="dxa"/>
            <w:vMerge w:val="restart"/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60</w:t>
            </w:r>
          </w:p>
        </w:tc>
        <w:tc>
          <w:tcPr>
            <w:tcW w:w="904" w:type="dxa"/>
            <w:vMerge w:val="restart"/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29</w:t>
            </w:r>
          </w:p>
        </w:tc>
      </w:tr>
      <w:tr w:rsidR="00DE5EAD" w:rsidRPr="00F7283C" w:rsidTr="00DE5EAD">
        <w:trPr>
          <w:trHeight w:val="454"/>
          <w:jc w:val="center"/>
        </w:trPr>
        <w:tc>
          <w:tcPr>
            <w:tcW w:w="1977" w:type="dxa"/>
            <w:vMerge/>
            <w:vAlign w:val="center"/>
          </w:tcPr>
          <w:p w:rsidR="00365CA5" w:rsidRPr="00F7283C" w:rsidRDefault="00365CA5" w:rsidP="004D4FCF">
            <w:pPr>
              <w:spacing w:before="60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5387" w:type="dxa"/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Rv: 5´-</w:t>
            </w:r>
            <w:r w:rsidRPr="00F7283C">
              <w:rPr>
                <w:rFonts w:ascii="Times New Roman" w:hAnsi="Times New Roman"/>
                <w:sz w:val="24"/>
                <w:szCs w:val="24"/>
              </w:rPr>
              <w:t>CGTTCGATTCTTGACATCTAAG-3´</w:t>
            </w:r>
          </w:p>
        </w:tc>
        <w:tc>
          <w:tcPr>
            <w:tcW w:w="510" w:type="dxa"/>
            <w:vMerge/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4" w:type="dxa"/>
            <w:vMerge/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DE5EAD" w:rsidRPr="00F7283C" w:rsidTr="00DE5EAD">
        <w:trPr>
          <w:trHeight w:val="454"/>
          <w:jc w:val="center"/>
        </w:trPr>
        <w:tc>
          <w:tcPr>
            <w:tcW w:w="1977" w:type="dxa"/>
            <w:vMerge w:val="restart"/>
            <w:vAlign w:val="center"/>
          </w:tcPr>
          <w:p w:rsidR="004D4FCF" w:rsidRPr="00F7283C" w:rsidRDefault="00365CA5" w:rsidP="004D4FCF">
            <w:pPr>
              <w:spacing w:before="60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P5CDH </w:t>
            </w:r>
          </w:p>
          <w:p w:rsidR="00365CA5" w:rsidRPr="00F7283C" w:rsidRDefault="00365CA5" w:rsidP="004D4FCF">
            <w:pPr>
              <w:spacing w:before="60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i/>
                <w:sz w:val="24"/>
                <w:szCs w:val="24"/>
              </w:rPr>
              <w:t>(At5g62530)</w:t>
            </w:r>
          </w:p>
        </w:tc>
        <w:tc>
          <w:tcPr>
            <w:tcW w:w="5387" w:type="dxa"/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Fw: 5´-GCGGTTCCTGGCACGGTCTT-3´</w:t>
            </w:r>
          </w:p>
        </w:tc>
        <w:tc>
          <w:tcPr>
            <w:tcW w:w="510" w:type="dxa"/>
            <w:vMerge w:val="restart"/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60</w:t>
            </w:r>
          </w:p>
        </w:tc>
        <w:tc>
          <w:tcPr>
            <w:tcW w:w="904" w:type="dxa"/>
            <w:vMerge w:val="restart"/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26</w:t>
            </w:r>
          </w:p>
        </w:tc>
      </w:tr>
      <w:tr w:rsidR="00DE5EAD" w:rsidRPr="00F7283C" w:rsidTr="00DE5EAD">
        <w:trPr>
          <w:trHeight w:val="454"/>
          <w:jc w:val="center"/>
        </w:trPr>
        <w:tc>
          <w:tcPr>
            <w:tcW w:w="1977" w:type="dxa"/>
            <w:vMerge/>
            <w:vAlign w:val="center"/>
          </w:tcPr>
          <w:p w:rsidR="00365CA5" w:rsidRPr="00F7283C" w:rsidRDefault="00365CA5" w:rsidP="004D4FCF">
            <w:pPr>
              <w:spacing w:before="60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5387" w:type="dxa"/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Rv: 5´-AGTCCACATCTTCAGCGGGTAAAC-3´</w:t>
            </w:r>
          </w:p>
        </w:tc>
        <w:tc>
          <w:tcPr>
            <w:tcW w:w="510" w:type="dxa"/>
            <w:vMerge/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4" w:type="dxa"/>
            <w:vMerge/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DE5EAD" w:rsidRPr="00F7283C" w:rsidTr="00DE5EAD">
        <w:trPr>
          <w:trHeight w:val="454"/>
          <w:jc w:val="center"/>
        </w:trPr>
        <w:tc>
          <w:tcPr>
            <w:tcW w:w="1977" w:type="dxa"/>
            <w:vMerge w:val="restart"/>
            <w:vAlign w:val="center"/>
          </w:tcPr>
          <w:p w:rsidR="00365CA5" w:rsidRPr="00F7283C" w:rsidRDefault="00365CA5" w:rsidP="004D4FCF">
            <w:pPr>
              <w:spacing w:before="60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i/>
                <w:sz w:val="24"/>
                <w:szCs w:val="24"/>
              </w:rPr>
              <w:t>P5CS1</w:t>
            </w:r>
          </w:p>
          <w:p w:rsidR="00365CA5" w:rsidRPr="00F7283C" w:rsidRDefault="00365CA5" w:rsidP="004D4FCF">
            <w:pPr>
              <w:spacing w:before="60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i/>
                <w:sz w:val="24"/>
                <w:szCs w:val="24"/>
              </w:rPr>
              <w:t>(At2g39800)</w:t>
            </w:r>
          </w:p>
        </w:tc>
        <w:tc>
          <w:tcPr>
            <w:tcW w:w="5387" w:type="dxa"/>
            <w:vAlign w:val="center"/>
          </w:tcPr>
          <w:p w:rsidR="00365CA5" w:rsidRPr="00F7283C" w:rsidRDefault="00365CA5" w:rsidP="00DE5EAD">
            <w:pPr>
              <w:spacing w:before="6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Fw: 5´-GTCGGGGTCGAAGGATTACT- 3´</w:t>
            </w:r>
          </w:p>
        </w:tc>
        <w:tc>
          <w:tcPr>
            <w:tcW w:w="510" w:type="dxa"/>
            <w:vMerge w:val="restart"/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60</w:t>
            </w:r>
          </w:p>
        </w:tc>
        <w:tc>
          <w:tcPr>
            <w:tcW w:w="904" w:type="dxa"/>
            <w:vMerge w:val="restart"/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26</w:t>
            </w:r>
          </w:p>
        </w:tc>
      </w:tr>
      <w:tr w:rsidR="00DE5EAD" w:rsidRPr="00F7283C" w:rsidTr="00DE5EAD">
        <w:trPr>
          <w:trHeight w:val="454"/>
          <w:jc w:val="center"/>
        </w:trPr>
        <w:tc>
          <w:tcPr>
            <w:tcW w:w="1977" w:type="dxa"/>
            <w:vMerge/>
            <w:vAlign w:val="center"/>
          </w:tcPr>
          <w:p w:rsidR="00365CA5" w:rsidRPr="00F7283C" w:rsidRDefault="00365CA5" w:rsidP="004D4FCF">
            <w:pPr>
              <w:spacing w:before="60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5387" w:type="dxa"/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Rv: 5´-CATCGTACTTATGAGCAAGAC -3´</w:t>
            </w:r>
          </w:p>
        </w:tc>
        <w:tc>
          <w:tcPr>
            <w:tcW w:w="510" w:type="dxa"/>
            <w:vMerge/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4" w:type="dxa"/>
            <w:vMerge/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DE5EAD" w:rsidRPr="00F7283C" w:rsidTr="00DE5EAD">
        <w:trPr>
          <w:trHeight w:val="454"/>
          <w:jc w:val="center"/>
        </w:trPr>
        <w:tc>
          <w:tcPr>
            <w:tcW w:w="1977" w:type="dxa"/>
            <w:vMerge w:val="restart"/>
            <w:vAlign w:val="center"/>
          </w:tcPr>
          <w:p w:rsidR="001774DB" w:rsidRPr="00F7283C" w:rsidRDefault="00365CA5" w:rsidP="004D4FCF">
            <w:pPr>
              <w:spacing w:before="60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P5CS2 </w:t>
            </w:r>
          </w:p>
          <w:p w:rsidR="00365CA5" w:rsidRPr="00F7283C" w:rsidRDefault="00365CA5" w:rsidP="004D4FCF">
            <w:pPr>
              <w:spacing w:before="60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i/>
                <w:sz w:val="24"/>
                <w:szCs w:val="24"/>
              </w:rPr>
              <w:t>(At3g55610)</w:t>
            </w:r>
          </w:p>
        </w:tc>
        <w:tc>
          <w:tcPr>
            <w:tcW w:w="5387" w:type="dxa"/>
            <w:vAlign w:val="center"/>
          </w:tcPr>
          <w:p w:rsidR="00365CA5" w:rsidRPr="00F7283C" w:rsidRDefault="00365CA5" w:rsidP="00DE5EAD">
            <w:pPr>
              <w:spacing w:before="6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Fw: 5´-</w:t>
            </w:r>
            <w:r w:rsidRPr="00F7283C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CAATATTCTCCACGTCCGCTTCTTC</w:t>
            </w: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-3´</w:t>
            </w:r>
          </w:p>
        </w:tc>
        <w:tc>
          <w:tcPr>
            <w:tcW w:w="510" w:type="dxa"/>
            <w:vMerge w:val="restart"/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60</w:t>
            </w:r>
          </w:p>
        </w:tc>
        <w:tc>
          <w:tcPr>
            <w:tcW w:w="904" w:type="dxa"/>
            <w:vMerge w:val="restart"/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26</w:t>
            </w:r>
          </w:p>
        </w:tc>
      </w:tr>
      <w:tr w:rsidR="00DE5EAD" w:rsidRPr="00F7283C" w:rsidTr="00DE5EAD">
        <w:trPr>
          <w:trHeight w:val="454"/>
          <w:jc w:val="center"/>
        </w:trPr>
        <w:tc>
          <w:tcPr>
            <w:tcW w:w="1977" w:type="dxa"/>
            <w:vMerge/>
            <w:vAlign w:val="center"/>
          </w:tcPr>
          <w:p w:rsidR="00365CA5" w:rsidRPr="00F7283C" w:rsidRDefault="00365CA5" w:rsidP="004D4FCF">
            <w:pPr>
              <w:spacing w:before="6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387" w:type="dxa"/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Rv: 5´-</w:t>
            </w:r>
            <w:r w:rsidRPr="00F7283C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GATCTCCGTCATAGTTTGTGTCTATC</w:t>
            </w: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-3´</w:t>
            </w:r>
          </w:p>
        </w:tc>
        <w:tc>
          <w:tcPr>
            <w:tcW w:w="510" w:type="dxa"/>
            <w:vMerge/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4" w:type="dxa"/>
            <w:vMerge/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DE5EAD" w:rsidRPr="00F7283C" w:rsidTr="00DE5EAD">
        <w:trPr>
          <w:trHeight w:val="454"/>
          <w:jc w:val="center"/>
        </w:trPr>
        <w:tc>
          <w:tcPr>
            <w:tcW w:w="1977" w:type="dxa"/>
            <w:vMerge w:val="restart"/>
            <w:vAlign w:val="center"/>
          </w:tcPr>
          <w:p w:rsidR="00365CA5" w:rsidRPr="00F7283C" w:rsidRDefault="00365CA5" w:rsidP="004D4FCF">
            <w:pPr>
              <w:spacing w:before="60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i/>
                <w:sz w:val="24"/>
                <w:szCs w:val="24"/>
              </w:rPr>
              <w:t>P5CS1-2</w:t>
            </w:r>
          </w:p>
        </w:tc>
        <w:tc>
          <w:tcPr>
            <w:tcW w:w="5387" w:type="dxa"/>
            <w:vAlign w:val="center"/>
          </w:tcPr>
          <w:p w:rsidR="00365CA5" w:rsidRPr="00F7283C" w:rsidRDefault="00365CA5" w:rsidP="00DE5EAD">
            <w:pPr>
              <w:spacing w:before="6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7283C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Fw 5`- CGATCAAATGCTATCTTACACAAGG-3`</w:t>
            </w:r>
          </w:p>
        </w:tc>
        <w:tc>
          <w:tcPr>
            <w:tcW w:w="510" w:type="dxa"/>
            <w:vMerge w:val="restart"/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60</w:t>
            </w:r>
          </w:p>
        </w:tc>
        <w:tc>
          <w:tcPr>
            <w:tcW w:w="904" w:type="dxa"/>
            <w:vMerge w:val="restart"/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25</w:t>
            </w:r>
          </w:p>
        </w:tc>
      </w:tr>
      <w:tr w:rsidR="00DE5EAD" w:rsidRPr="00F7283C" w:rsidTr="00DE5EAD">
        <w:trPr>
          <w:trHeight w:val="454"/>
          <w:jc w:val="center"/>
        </w:trPr>
        <w:tc>
          <w:tcPr>
            <w:tcW w:w="1977" w:type="dxa"/>
            <w:vMerge/>
            <w:vAlign w:val="center"/>
          </w:tcPr>
          <w:p w:rsidR="00365CA5" w:rsidRPr="00F7283C" w:rsidRDefault="00365CA5" w:rsidP="004D4FCF">
            <w:pPr>
              <w:spacing w:before="60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5387" w:type="dxa"/>
            <w:vAlign w:val="center"/>
          </w:tcPr>
          <w:p w:rsidR="00365CA5" w:rsidRPr="00F7283C" w:rsidRDefault="00365CA5" w:rsidP="00DE5EAD">
            <w:pPr>
              <w:spacing w:before="6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7283C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Rev 5`- ACAAGAAGGGTTTCCATCGCAT- 3`</w:t>
            </w:r>
          </w:p>
        </w:tc>
        <w:tc>
          <w:tcPr>
            <w:tcW w:w="510" w:type="dxa"/>
            <w:vMerge/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4" w:type="dxa"/>
            <w:vMerge/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DE5EAD" w:rsidRPr="00F7283C" w:rsidTr="00DE5EAD">
        <w:trPr>
          <w:trHeight w:val="454"/>
          <w:jc w:val="center"/>
        </w:trPr>
        <w:tc>
          <w:tcPr>
            <w:tcW w:w="1977" w:type="dxa"/>
            <w:vMerge w:val="restart"/>
            <w:vAlign w:val="center"/>
          </w:tcPr>
          <w:p w:rsidR="00365CA5" w:rsidRPr="00F7283C" w:rsidRDefault="00365CA5" w:rsidP="004D4FCF">
            <w:pPr>
              <w:spacing w:before="60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i/>
                <w:sz w:val="24"/>
                <w:szCs w:val="24"/>
              </w:rPr>
              <w:t>P5CR</w:t>
            </w:r>
          </w:p>
          <w:p w:rsidR="00365CA5" w:rsidRPr="00F7283C" w:rsidRDefault="00365CA5" w:rsidP="004D4FCF">
            <w:pPr>
              <w:spacing w:before="60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i/>
                <w:sz w:val="24"/>
                <w:szCs w:val="24"/>
              </w:rPr>
              <w:t>(At5g14800)</w:t>
            </w:r>
          </w:p>
        </w:tc>
        <w:tc>
          <w:tcPr>
            <w:tcW w:w="5387" w:type="dxa"/>
            <w:vAlign w:val="center"/>
          </w:tcPr>
          <w:p w:rsidR="00365CA5" w:rsidRPr="00F7283C" w:rsidRDefault="00365CA5" w:rsidP="00DE5EAD">
            <w:pPr>
              <w:spacing w:before="6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Fw: 5´-CACAGACCGTTCTTGGAGCTG-3´</w:t>
            </w:r>
          </w:p>
        </w:tc>
        <w:tc>
          <w:tcPr>
            <w:tcW w:w="510" w:type="dxa"/>
            <w:vMerge w:val="restart"/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62</w:t>
            </w:r>
          </w:p>
        </w:tc>
        <w:tc>
          <w:tcPr>
            <w:tcW w:w="904" w:type="dxa"/>
            <w:vMerge w:val="restart"/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26</w:t>
            </w:r>
          </w:p>
        </w:tc>
      </w:tr>
      <w:tr w:rsidR="00DE5EAD" w:rsidRPr="00F7283C" w:rsidTr="00DE5EAD">
        <w:trPr>
          <w:trHeight w:val="454"/>
          <w:jc w:val="center"/>
        </w:trPr>
        <w:tc>
          <w:tcPr>
            <w:tcW w:w="1977" w:type="dxa"/>
            <w:vMerge/>
            <w:vAlign w:val="center"/>
          </w:tcPr>
          <w:p w:rsidR="00365CA5" w:rsidRPr="00F7283C" w:rsidRDefault="00365CA5" w:rsidP="004D4FCF">
            <w:pPr>
              <w:spacing w:before="60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5387" w:type="dxa"/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Rv: 5´-</w:t>
            </w:r>
            <w:r w:rsidRPr="00F7283C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GTGTTGCCCGGAAAGAGCCTTT-3´</w:t>
            </w:r>
          </w:p>
        </w:tc>
        <w:tc>
          <w:tcPr>
            <w:tcW w:w="510" w:type="dxa"/>
            <w:vMerge/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4" w:type="dxa"/>
            <w:vMerge/>
            <w:vAlign w:val="center"/>
          </w:tcPr>
          <w:p w:rsidR="00365CA5" w:rsidRPr="00F7283C" w:rsidRDefault="00365CA5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C4B9F" w:rsidRPr="00F7283C" w:rsidTr="00DE5EAD">
        <w:trPr>
          <w:trHeight w:val="454"/>
          <w:jc w:val="center"/>
        </w:trPr>
        <w:tc>
          <w:tcPr>
            <w:tcW w:w="1977" w:type="dxa"/>
            <w:vMerge w:val="restart"/>
            <w:vAlign w:val="center"/>
          </w:tcPr>
          <w:p w:rsidR="001774DB" w:rsidRPr="00F7283C" w:rsidRDefault="001774DB" w:rsidP="004D4FCF">
            <w:pPr>
              <w:spacing w:before="60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OAT </w:t>
            </w:r>
          </w:p>
          <w:p w:rsidR="001774DB" w:rsidRPr="00F7283C" w:rsidRDefault="001774DB" w:rsidP="004D4FCF">
            <w:pPr>
              <w:spacing w:before="60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i/>
                <w:sz w:val="24"/>
                <w:szCs w:val="24"/>
              </w:rPr>
              <w:t>(At5g46180)</w:t>
            </w:r>
          </w:p>
        </w:tc>
        <w:tc>
          <w:tcPr>
            <w:tcW w:w="5387" w:type="dxa"/>
            <w:vAlign w:val="center"/>
          </w:tcPr>
          <w:p w:rsidR="001774DB" w:rsidRPr="00F7283C" w:rsidRDefault="001774DB" w:rsidP="00DE5EAD">
            <w:pPr>
              <w:spacing w:before="6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Fw: 5`-TAACCGAGTGTGATCGCTGTGGAA-3`</w:t>
            </w:r>
          </w:p>
        </w:tc>
        <w:tc>
          <w:tcPr>
            <w:tcW w:w="510" w:type="dxa"/>
            <w:vMerge w:val="restart"/>
            <w:vAlign w:val="center"/>
          </w:tcPr>
          <w:p w:rsidR="001774DB" w:rsidRPr="00F7283C" w:rsidRDefault="001774DB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52</w:t>
            </w:r>
          </w:p>
        </w:tc>
        <w:tc>
          <w:tcPr>
            <w:tcW w:w="904" w:type="dxa"/>
            <w:vMerge w:val="restart"/>
            <w:vAlign w:val="center"/>
          </w:tcPr>
          <w:p w:rsidR="001774DB" w:rsidRPr="00F7283C" w:rsidRDefault="001774DB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28</w:t>
            </w:r>
          </w:p>
        </w:tc>
      </w:tr>
      <w:tr w:rsidR="007C4B9F" w:rsidRPr="00F7283C" w:rsidTr="00DE5EAD">
        <w:trPr>
          <w:trHeight w:val="454"/>
          <w:jc w:val="center"/>
        </w:trPr>
        <w:tc>
          <w:tcPr>
            <w:tcW w:w="1977" w:type="dxa"/>
            <w:vMerge/>
            <w:vAlign w:val="center"/>
          </w:tcPr>
          <w:p w:rsidR="001774DB" w:rsidRPr="00F7283C" w:rsidRDefault="001774DB" w:rsidP="004D4FCF">
            <w:pPr>
              <w:spacing w:before="60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5387" w:type="dxa"/>
            <w:vAlign w:val="center"/>
          </w:tcPr>
          <w:p w:rsidR="001774DB" w:rsidRPr="00F7283C" w:rsidRDefault="001774DB" w:rsidP="00DE5EAD">
            <w:pPr>
              <w:spacing w:before="6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Rv: 5`-ACCGGTGCTGTGTCCTATGGAAAT-3`</w:t>
            </w:r>
          </w:p>
        </w:tc>
        <w:tc>
          <w:tcPr>
            <w:tcW w:w="510" w:type="dxa"/>
            <w:vMerge/>
            <w:vAlign w:val="center"/>
          </w:tcPr>
          <w:p w:rsidR="001774DB" w:rsidRPr="00F7283C" w:rsidRDefault="001774DB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4" w:type="dxa"/>
            <w:vMerge/>
            <w:vAlign w:val="center"/>
          </w:tcPr>
          <w:p w:rsidR="001774DB" w:rsidRPr="00F7283C" w:rsidRDefault="001774DB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C4B9F" w:rsidRPr="00F7283C" w:rsidTr="00DE5EAD">
        <w:trPr>
          <w:trHeight w:val="454"/>
          <w:jc w:val="center"/>
        </w:trPr>
        <w:tc>
          <w:tcPr>
            <w:tcW w:w="1977" w:type="dxa"/>
            <w:vMerge w:val="restart"/>
            <w:vAlign w:val="center"/>
          </w:tcPr>
          <w:p w:rsidR="007C4B9F" w:rsidRPr="00F7283C" w:rsidRDefault="007C4B9F" w:rsidP="004D4FCF">
            <w:pPr>
              <w:spacing w:before="60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GapC </w:t>
            </w:r>
          </w:p>
          <w:p w:rsidR="007C4B9F" w:rsidRPr="00F7283C" w:rsidRDefault="007C4B9F" w:rsidP="004D4FCF">
            <w:pPr>
              <w:spacing w:before="60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i/>
                <w:sz w:val="24"/>
                <w:szCs w:val="24"/>
              </w:rPr>
              <w:t>(At3g04120)</w:t>
            </w:r>
          </w:p>
        </w:tc>
        <w:tc>
          <w:tcPr>
            <w:tcW w:w="5387" w:type="dxa"/>
            <w:vAlign w:val="center"/>
          </w:tcPr>
          <w:p w:rsidR="007C4B9F" w:rsidRPr="00F7283C" w:rsidRDefault="007C4B9F" w:rsidP="00DE5EAD">
            <w:pPr>
              <w:spacing w:before="6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Fw: 5´-CACTTGAAGGGTGGTGCCAAG-3´</w:t>
            </w:r>
          </w:p>
        </w:tc>
        <w:tc>
          <w:tcPr>
            <w:tcW w:w="510" w:type="dxa"/>
            <w:vMerge w:val="restart"/>
            <w:vAlign w:val="center"/>
          </w:tcPr>
          <w:p w:rsidR="007C4B9F" w:rsidRPr="00F7283C" w:rsidRDefault="007C4B9F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60</w:t>
            </w:r>
          </w:p>
        </w:tc>
        <w:tc>
          <w:tcPr>
            <w:tcW w:w="904" w:type="dxa"/>
            <w:vMerge w:val="restart"/>
            <w:vAlign w:val="center"/>
          </w:tcPr>
          <w:p w:rsidR="007C4B9F" w:rsidRPr="00F7283C" w:rsidRDefault="007C4B9F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="00DE5EAD" w:rsidRPr="00F7283C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</w:tr>
      <w:tr w:rsidR="007C4B9F" w:rsidRPr="00F7283C" w:rsidTr="00DE5EAD">
        <w:trPr>
          <w:trHeight w:val="454"/>
          <w:jc w:val="center"/>
        </w:trPr>
        <w:tc>
          <w:tcPr>
            <w:tcW w:w="1977" w:type="dxa"/>
            <w:vMerge/>
            <w:tcBorders>
              <w:bottom w:val="nil"/>
            </w:tcBorders>
            <w:vAlign w:val="center"/>
          </w:tcPr>
          <w:p w:rsidR="007C4B9F" w:rsidRPr="00F7283C" w:rsidRDefault="007C4B9F" w:rsidP="00DE5EAD">
            <w:pPr>
              <w:spacing w:before="6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387" w:type="dxa"/>
            <w:tcBorders>
              <w:bottom w:val="nil"/>
            </w:tcBorders>
            <w:vAlign w:val="center"/>
          </w:tcPr>
          <w:p w:rsidR="007C4B9F" w:rsidRPr="00F7283C" w:rsidRDefault="007C4B9F" w:rsidP="00DE5EAD">
            <w:pPr>
              <w:spacing w:before="6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 w:rsidDel="001774DB">
              <w:rPr>
                <w:rFonts w:ascii="Times New Roman" w:hAnsi="Times New Roman"/>
                <w:bCs/>
                <w:sz w:val="24"/>
                <w:szCs w:val="24"/>
              </w:rPr>
              <w:t>Rv: 5´-</w:t>
            </w:r>
            <w:r w:rsidR="00DE5EAD" w:rsidRPr="00F7283C">
              <w:rPr>
                <w:rFonts w:ascii="Times New Roman" w:hAnsi="Times New Roman"/>
                <w:bCs/>
                <w:sz w:val="24"/>
                <w:szCs w:val="24"/>
              </w:rPr>
              <w:t xml:space="preserve"> CCTGTTGTCGCCAACGAAGTC</w:t>
            </w:r>
            <w:r w:rsidR="00DE5EAD" w:rsidRPr="00F7283C" w:rsidDel="001774D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7283C" w:rsidDel="001774DB">
              <w:rPr>
                <w:rFonts w:ascii="Times New Roman" w:hAnsi="Times New Roman"/>
                <w:sz w:val="24"/>
                <w:szCs w:val="24"/>
              </w:rPr>
              <w:t>-3´</w:t>
            </w:r>
          </w:p>
        </w:tc>
        <w:tc>
          <w:tcPr>
            <w:tcW w:w="510" w:type="dxa"/>
            <w:vMerge/>
            <w:tcBorders>
              <w:bottom w:val="nil"/>
            </w:tcBorders>
            <w:vAlign w:val="center"/>
          </w:tcPr>
          <w:p w:rsidR="007C4B9F" w:rsidRPr="00F7283C" w:rsidRDefault="007C4B9F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4" w:type="dxa"/>
            <w:vMerge/>
            <w:tcBorders>
              <w:bottom w:val="nil"/>
            </w:tcBorders>
            <w:vAlign w:val="center"/>
          </w:tcPr>
          <w:p w:rsidR="007C4B9F" w:rsidRPr="00F7283C" w:rsidRDefault="007C4B9F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C4B9F" w:rsidRPr="00F7283C" w:rsidTr="00DE5EAD">
        <w:trPr>
          <w:trHeight w:val="557"/>
          <w:jc w:val="center"/>
        </w:trPr>
        <w:tc>
          <w:tcPr>
            <w:tcW w:w="1977" w:type="dxa"/>
            <w:vMerge w:val="restart"/>
            <w:tcBorders>
              <w:top w:val="nil"/>
              <w:bottom w:val="nil"/>
            </w:tcBorders>
            <w:vAlign w:val="center"/>
          </w:tcPr>
          <w:p w:rsidR="004D4FCF" w:rsidRPr="00F7283C" w:rsidRDefault="007C4B9F" w:rsidP="004D4FCF">
            <w:pPr>
              <w:spacing w:before="60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i/>
                <w:sz w:val="24"/>
                <w:szCs w:val="24"/>
              </w:rPr>
              <w:lastRenderedPageBreak/>
              <w:t>UBQ5</w:t>
            </w:r>
          </w:p>
          <w:p w:rsidR="007C4B9F" w:rsidRPr="00F7283C" w:rsidRDefault="007C4B9F" w:rsidP="004D4FCF">
            <w:pPr>
              <w:spacing w:before="60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i/>
                <w:sz w:val="24"/>
                <w:szCs w:val="24"/>
              </w:rPr>
              <w:t>(At3g62250)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7C4B9F" w:rsidRPr="00F7283C" w:rsidRDefault="007C4B9F" w:rsidP="00DE5EAD">
            <w:pPr>
              <w:spacing w:before="6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Fw: 5´-</w:t>
            </w:r>
            <w:r w:rsidRPr="00F7283C">
              <w:rPr>
                <w:rFonts w:ascii="Times New Roman" w:hAnsi="Times New Roman"/>
                <w:sz w:val="24"/>
                <w:szCs w:val="24"/>
              </w:rPr>
              <w:t>GTGGTGCTAAGAAGAGGAAGA-3´</w:t>
            </w:r>
          </w:p>
        </w:tc>
        <w:tc>
          <w:tcPr>
            <w:tcW w:w="510" w:type="dxa"/>
            <w:vMerge w:val="restart"/>
            <w:tcBorders>
              <w:top w:val="nil"/>
              <w:bottom w:val="nil"/>
            </w:tcBorders>
            <w:vAlign w:val="center"/>
          </w:tcPr>
          <w:p w:rsidR="007C4B9F" w:rsidRPr="00F7283C" w:rsidRDefault="007C4B9F" w:rsidP="000F5959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60</w:t>
            </w:r>
          </w:p>
        </w:tc>
        <w:tc>
          <w:tcPr>
            <w:tcW w:w="904" w:type="dxa"/>
            <w:vMerge w:val="restart"/>
            <w:tcBorders>
              <w:top w:val="nil"/>
              <w:bottom w:val="nil"/>
            </w:tcBorders>
            <w:vAlign w:val="center"/>
          </w:tcPr>
          <w:p w:rsidR="007C4B9F" w:rsidRPr="00F7283C" w:rsidRDefault="007C4B9F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C4B9F" w:rsidRPr="00F7283C" w:rsidTr="00DE5EAD">
        <w:trPr>
          <w:trHeight w:val="454"/>
          <w:jc w:val="center"/>
        </w:trPr>
        <w:tc>
          <w:tcPr>
            <w:tcW w:w="1977" w:type="dxa"/>
            <w:vMerge/>
            <w:tcBorders>
              <w:top w:val="nil"/>
              <w:bottom w:val="nil"/>
            </w:tcBorders>
            <w:vAlign w:val="center"/>
          </w:tcPr>
          <w:p w:rsidR="007C4B9F" w:rsidRPr="00F7283C" w:rsidRDefault="007C4B9F" w:rsidP="004D4FCF">
            <w:pPr>
              <w:spacing w:before="60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7C4B9F" w:rsidRPr="00F7283C" w:rsidRDefault="007C4B9F" w:rsidP="00DE5EAD">
            <w:pPr>
              <w:spacing w:before="6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Rv: 5´-</w:t>
            </w:r>
            <w:r w:rsidRPr="00F7283C">
              <w:rPr>
                <w:rFonts w:ascii="Times New Roman" w:hAnsi="Times New Roman"/>
                <w:sz w:val="24"/>
                <w:szCs w:val="24"/>
              </w:rPr>
              <w:t>TCAAGCTTCAACTCCTTCTTT-3´</w:t>
            </w:r>
            <w:r w:rsidRPr="00F7283C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    </w:t>
            </w:r>
          </w:p>
        </w:tc>
        <w:tc>
          <w:tcPr>
            <w:tcW w:w="510" w:type="dxa"/>
            <w:vMerge/>
            <w:tcBorders>
              <w:top w:val="nil"/>
              <w:bottom w:val="nil"/>
            </w:tcBorders>
            <w:vAlign w:val="center"/>
          </w:tcPr>
          <w:p w:rsidR="007C4B9F" w:rsidRPr="00F7283C" w:rsidRDefault="007C4B9F" w:rsidP="00DE5EAD">
            <w:pPr>
              <w:spacing w:before="6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4" w:type="dxa"/>
            <w:vMerge/>
            <w:tcBorders>
              <w:top w:val="nil"/>
              <w:bottom w:val="nil"/>
            </w:tcBorders>
            <w:vAlign w:val="center"/>
          </w:tcPr>
          <w:p w:rsidR="007C4B9F" w:rsidRPr="00F7283C" w:rsidRDefault="007C4B9F" w:rsidP="00DE5EAD">
            <w:pPr>
              <w:spacing w:before="6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575CE" w:rsidRPr="00F7283C" w:rsidTr="00DE5EAD">
        <w:trPr>
          <w:trHeight w:val="454"/>
          <w:jc w:val="center"/>
        </w:trPr>
        <w:tc>
          <w:tcPr>
            <w:tcW w:w="1977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4D4FCF" w:rsidRPr="00F7283C" w:rsidRDefault="00B15729" w:rsidP="004D4FCF">
            <w:pPr>
              <w:spacing w:before="60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i/>
                <w:sz w:val="24"/>
                <w:szCs w:val="24"/>
              </w:rPr>
              <w:t>ARG</w:t>
            </w:r>
            <w:r w:rsidR="007C4B9F" w:rsidRPr="00F7283C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1 </w:t>
            </w:r>
          </w:p>
          <w:p w:rsidR="007C4B9F" w:rsidRPr="00F7283C" w:rsidRDefault="004D4FCF" w:rsidP="004D4FCF">
            <w:pPr>
              <w:spacing w:before="60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i/>
                <w:sz w:val="24"/>
                <w:szCs w:val="24"/>
              </w:rPr>
              <w:t>(</w:t>
            </w:r>
            <w:r w:rsidR="007C4B9F" w:rsidRPr="00F7283C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At4g08900) 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7C4B9F" w:rsidRPr="00F7283C" w:rsidRDefault="007C4B9F" w:rsidP="00DE5EAD">
            <w:pPr>
              <w:spacing w:before="6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Fw: 5´-TTGCGTCCGTTGGTCTTA</w:t>
            </w:r>
            <w:r w:rsidRPr="00F7283C" w:rsidDel="001774D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-3´</w:t>
            </w:r>
          </w:p>
        </w:tc>
        <w:tc>
          <w:tcPr>
            <w:tcW w:w="51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7C4B9F" w:rsidRPr="00F7283C" w:rsidRDefault="007C4B9F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60</w:t>
            </w:r>
          </w:p>
        </w:tc>
        <w:tc>
          <w:tcPr>
            <w:tcW w:w="904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7C4B9F" w:rsidRPr="00F7283C" w:rsidRDefault="007C4B9F" w:rsidP="00C73080">
            <w:pPr>
              <w:spacing w:before="6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C4B9F" w:rsidRPr="00F7283C" w:rsidTr="00DE5EAD">
        <w:trPr>
          <w:trHeight w:val="302"/>
          <w:jc w:val="center"/>
        </w:trPr>
        <w:tc>
          <w:tcPr>
            <w:tcW w:w="1977" w:type="dxa"/>
            <w:vMerge/>
            <w:tcBorders>
              <w:top w:val="single" w:sz="4" w:space="0" w:color="auto"/>
            </w:tcBorders>
            <w:vAlign w:val="center"/>
          </w:tcPr>
          <w:p w:rsidR="007C4B9F" w:rsidRPr="00F7283C" w:rsidRDefault="007C4B9F" w:rsidP="00DE5EAD">
            <w:pPr>
              <w:spacing w:before="60" w:line="240" w:lineRule="auto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5387" w:type="dxa"/>
            <w:tcBorders>
              <w:top w:val="nil"/>
              <w:bottom w:val="single" w:sz="4" w:space="0" w:color="auto"/>
            </w:tcBorders>
          </w:tcPr>
          <w:p w:rsidR="007C4B9F" w:rsidRPr="00F7283C" w:rsidRDefault="007C4B9F" w:rsidP="00DE5EAD">
            <w:pPr>
              <w:spacing w:before="6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Rv: 5´-TTGTTCCCGTCCTTCCTG</w:t>
            </w:r>
            <w:r w:rsidRPr="00F7283C" w:rsidDel="001774D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7283C">
              <w:rPr>
                <w:rFonts w:ascii="Times New Roman" w:hAnsi="Times New Roman"/>
                <w:bCs/>
                <w:sz w:val="24"/>
                <w:szCs w:val="24"/>
              </w:rPr>
              <w:t>-3´</w:t>
            </w:r>
          </w:p>
        </w:tc>
        <w:tc>
          <w:tcPr>
            <w:tcW w:w="510" w:type="dxa"/>
            <w:vMerge/>
            <w:tcBorders>
              <w:top w:val="single" w:sz="4" w:space="0" w:color="auto"/>
            </w:tcBorders>
            <w:vAlign w:val="center"/>
          </w:tcPr>
          <w:p w:rsidR="007C4B9F" w:rsidRPr="00F7283C" w:rsidRDefault="007C4B9F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4" w:type="dxa"/>
            <w:vMerge/>
            <w:tcBorders>
              <w:top w:val="single" w:sz="4" w:space="0" w:color="auto"/>
            </w:tcBorders>
            <w:vAlign w:val="center"/>
          </w:tcPr>
          <w:p w:rsidR="007C4B9F" w:rsidRPr="00F7283C" w:rsidRDefault="007C4B9F" w:rsidP="00DE5EAD">
            <w:pPr>
              <w:spacing w:before="6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p w:rsidR="00365CA5" w:rsidRPr="00F7283C" w:rsidRDefault="00365CA5" w:rsidP="00DE5EAD">
      <w:pPr>
        <w:spacing w:before="60" w:after="0" w:line="240" w:lineRule="auto"/>
        <w:rPr>
          <w:rFonts w:ascii="Times New Roman" w:hAnsi="Times New Roman"/>
          <w:bCs/>
          <w:lang w:val="en-US"/>
        </w:rPr>
      </w:pPr>
    </w:p>
    <w:sectPr w:rsidR="00365CA5" w:rsidRPr="00F7283C" w:rsidSect="005575CE">
      <w:pgSz w:w="12240" w:h="15840"/>
      <w:pgMar w:top="1440" w:right="1440" w:bottom="1985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efaultTabStop w:val="709"/>
  <w:hyphenationZone w:val="425"/>
  <w:drawingGridHorizontalSpacing w:val="110"/>
  <w:displayHorizontalDrawingGridEvery w:val="2"/>
  <w:characterSpacingControl w:val="doNotCompress"/>
  <w:compat/>
  <w:rsids>
    <w:rsidRoot w:val="00B74594"/>
    <w:rsid w:val="000320F7"/>
    <w:rsid w:val="000474A6"/>
    <w:rsid w:val="000518E4"/>
    <w:rsid w:val="00096F82"/>
    <w:rsid w:val="000B314D"/>
    <w:rsid w:val="000F5959"/>
    <w:rsid w:val="001024B4"/>
    <w:rsid w:val="0012151C"/>
    <w:rsid w:val="00142A27"/>
    <w:rsid w:val="001631CE"/>
    <w:rsid w:val="001774DB"/>
    <w:rsid w:val="00177768"/>
    <w:rsid w:val="00185203"/>
    <w:rsid w:val="001872B2"/>
    <w:rsid w:val="001A648F"/>
    <w:rsid w:val="001D1F8C"/>
    <w:rsid w:val="001D3F66"/>
    <w:rsid w:val="00232AA8"/>
    <w:rsid w:val="002B1E5D"/>
    <w:rsid w:val="002B70AE"/>
    <w:rsid w:val="002D29EC"/>
    <w:rsid w:val="002D4CE4"/>
    <w:rsid w:val="00343D83"/>
    <w:rsid w:val="003461BE"/>
    <w:rsid w:val="00365CA5"/>
    <w:rsid w:val="00370C1A"/>
    <w:rsid w:val="003C4A50"/>
    <w:rsid w:val="003F1A3E"/>
    <w:rsid w:val="00414FB3"/>
    <w:rsid w:val="00422C0E"/>
    <w:rsid w:val="004316B2"/>
    <w:rsid w:val="004579AF"/>
    <w:rsid w:val="00475FF6"/>
    <w:rsid w:val="00492698"/>
    <w:rsid w:val="004A5B6C"/>
    <w:rsid w:val="004B53E7"/>
    <w:rsid w:val="004D4FCF"/>
    <w:rsid w:val="004E0B14"/>
    <w:rsid w:val="004E142A"/>
    <w:rsid w:val="00504F8D"/>
    <w:rsid w:val="00521BB5"/>
    <w:rsid w:val="005575CE"/>
    <w:rsid w:val="00574010"/>
    <w:rsid w:val="00580C7E"/>
    <w:rsid w:val="00581F53"/>
    <w:rsid w:val="005827EC"/>
    <w:rsid w:val="005A482E"/>
    <w:rsid w:val="005B74F6"/>
    <w:rsid w:val="005F5BCF"/>
    <w:rsid w:val="006103CF"/>
    <w:rsid w:val="0066023D"/>
    <w:rsid w:val="006A225B"/>
    <w:rsid w:val="006B5806"/>
    <w:rsid w:val="007237BE"/>
    <w:rsid w:val="00723DA9"/>
    <w:rsid w:val="00746299"/>
    <w:rsid w:val="007A36D7"/>
    <w:rsid w:val="007C4B9F"/>
    <w:rsid w:val="007C621B"/>
    <w:rsid w:val="007F4504"/>
    <w:rsid w:val="00845BAE"/>
    <w:rsid w:val="00866647"/>
    <w:rsid w:val="0086726B"/>
    <w:rsid w:val="0087542E"/>
    <w:rsid w:val="0088194D"/>
    <w:rsid w:val="0089626F"/>
    <w:rsid w:val="008B371E"/>
    <w:rsid w:val="008B6E2D"/>
    <w:rsid w:val="008D0806"/>
    <w:rsid w:val="008F5FB0"/>
    <w:rsid w:val="00957CB3"/>
    <w:rsid w:val="0096194C"/>
    <w:rsid w:val="0097038F"/>
    <w:rsid w:val="009C4A26"/>
    <w:rsid w:val="00A0607A"/>
    <w:rsid w:val="00A0626B"/>
    <w:rsid w:val="00A41613"/>
    <w:rsid w:val="00A86ADF"/>
    <w:rsid w:val="00A93011"/>
    <w:rsid w:val="00AC2B57"/>
    <w:rsid w:val="00AC7E41"/>
    <w:rsid w:val="00B15729"/>
    <w:rsid w:val="00B3783D"/>
    <w:rsid w:val="00B41776"/>
    <w:rsid w:val="00B43B91"/>
    <w:rsid w:val="00B477F8"/>
    <w:rsid w:val="00B608DD"/>
    <w:rsid w:val="00B74594"/>
    <w:rsid w:val="00B945B5"/>
    <w:rsid w:val="00BC1DFE"/>
    <w:rsid w:val="00BC788E"/>
    <w:rsid w:val="00BE262F"/>
    <w:rsid w:val="00BF17B4"/>
    <w:rsid w:val="00C13FFD"/>
    <w:rsid w:val="00C16C1C"/>
    <w:rsid w:val="00C32480"/>
    <w:rsid w:val="00C35C73"/>
    <w:rsid w:val="00C54F5C"/>
    <w:rsid w:val="00C73080"/>
    <w:rsid w:val="00C7663A"/>
    <w:rsid w:val="00CA3BEF"/>
    <w:rsid w:val="00D112D3"/>
    <w:rsid w:val="00D30FAC"/>
    <w:rsid w:val="00D42ECD"/>
    <w:rsid w:val="00D62154"/>
    <w:rsid w:val="00D875D8"/>
    <w:rsid w:val="00DB1F97"/>
    <w:rsid w:val="00DB30A5"/>
    <w:rsid w:val="00DC7E90"/>
    <w:rsid w:val="00DE5EAD"/>
    <w:rsid w:val="00E10770"/>
    <w:rsid w:val="00E2143D"/>
    <w:rsid w:val="00E353B4"/>
    <w:rsid w:val="00E90C6E"/>
    <w:rsid w:val="00E922CA"/>
    <w:rsid w:val="00E974EE"/>
    <w:rsid w:val="00ED07B2"/>
    <w:rsid w:val="00EF43D0"/>
    <w:rsid w:val="00F22545"/>
    <w:rsid w:val="00F2553A"/>
    <w:rsid w:val="00F34304"/>
    <w:rsid w:val="00F3696A"/>
    <w:rsid w:val="00F41C6E"/>
    <w:rsid w:val="00F46865"/>
    <w:rsid w:val="00F7283C"/>
    <w:rsid w:val="00F75A56"/>
    <w:rsid w:val="00F80BF9"/>
    <w:rsid w:val="00F824BB"/>
    <w:rsid w:val="00FB1A93"/>
    <w:rsid w:val="00FC63F5"/>
    <w:rsid w:val="00FE4C89"/>
    <w:rsid w:val="00FF75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806"/>
    <w:pPr>
      <w:spacing w:after="200" w:line="276" w:lineRule="auto"/>
    </w:pPr>
    <w:rPr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99"/>
    <w:rsid w:val="00B7459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-nfasis11">
    <w:name w:val="Sombreado claro - Énfasis 11"/>
    <w:basedOn w:val="Tablanormal"/>
    <w:uiPriority w:val="99"/>
    <w:rsid w:val="00BF17B4"/>
    <w:rPr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723D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23DA9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4065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5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5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5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5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5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5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5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5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5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3.DOCX</TitleName>
    <StageName xmlns="ad5e6ac6-7e28-44ff-b599-4b096ee3745e">Upload</StageName>
    <DocumentType xmlns="ad5e6ac6-7e28-44ff-b599-4b096ee3745e">Table</DocumentType>
    <DocumentId xmlns="ad5e6ac6-7e28-44ff-b599-4b096ee3745e">Table 3.DOCX</DocumentId>
  </documentManagement>
</p:properties>
</file>

<file path=customXml/itemProps1.xml><?xml version="1.0" encoding="utf-8"?>
<ds:datastoreItem xmlns:ds="http://schemas.openxmlformats.org/officeDocument/2006/customXml" ds:itemID="{C6F5BF03-F2A0-4108-BA20-06F4F13D3971}"/>
</file>

<file path=customXml/itemProps2.xml><?xml version="1.0" encoding="utf-8"?>
<ds:datastoreItem xmlns:ds="http://schemas.openxmlformats.org/officeDocument/2006/customXml" ds:itemID="{938D902E-D707-40FA-8BD5-E1AC7764B8F7}"/>
</file>

<file path=customXml/itemProps3.xml><?xml version="1.0" encoding="utf-8"?>
<ds:datastoreItem xmlns:ds="http://schemas.openxmlformats.org/officeDocument/2006/customXml" ds:itemID="{C65F2A8F-87A6-41B3-9D7A-5455B420E86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9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Col-0</vt:lpstr>
    </vt:vector>
  </TitlesOfParts>
  <Company/>
  <LinksUpToDate>false</LinksUpToDate>
  <CharactersWithSpaces>1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l-0</dc:title>
  <dc:creator>Yanina</dc:creator>
  <cp:lastModifiedBy>Renata</cp:lastModifiedBy>
  <cp:revision>2</cp:revision>
  <cp:lastPrinted>2015-02-20T13:46:00Z</cp:lastPrinted>
  <dcterms:created xsi:type="dcterms:W3CDTF">2015-07-15T13:59:00Z</dcterms:created>
  <dcterms:modified xsi:type="dcterms:W3CDTF">2015-07-15T13:59:00Z</dcterms:modified>
</cp:coreProperties>
</file>